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FF187" w14:textId="77777777" w:rsidR="00F90B82" w:rsidRPr="003C3F16" w:rsidRDefault="00F90B82" w:rsidP="00F74236">
      <w:pPr>
        <w:ind w:firstLine="0"/>
        <w:rPr>
          <w:rStyle w:val="apple-converted-space"/>
          <w:rFonts w:ascii="Aptos" w:hAnsi="Aptos"/>
          <w:color w:val="000000" w:themeColor="text1"/>
          <w:shd w:val="clear" w:color="auto" w:fill="FFFFFF"/>
        </w:rPr>
      </w:pPr>
    </w:p>
    <w:p w14:paraId="4C944E21" w14:textId="60EF14B6" w:rsidR="00F90B82" w:rsidRPr="003C3F16" w:rsidRDefault="00B177EF" w:rsidP="00F90B82">
      <w:pPr>
        <w:ind w:firstLine="0"/>
        <w:rPr>
          <w:b/>
          <w:bCs/>
          <w:color w:val="000000" w:themeColor="text1"/>
        </w:rPr>
      </w:pPr>
      <w:r w:rsidRPr="003C3F16">
        <w:rPr>
          <w:b/>
          <w:bCs/>
          <w:color w:val="000000" w:themeColor="text1"/>
        </w:rPr>
        <w:t xml:space="preserve">Table S1. </w:t>
      </w:r>
      <w:r w:rsidR="002F5B9A" w:rsidRPr="003C3F16">
        <w:rPr>
          <w:b/>
          <w:bCs/>
          <w:color w:val="000000" w:themeColor="text1"/>
        </w:rPr>
        <w:t xml:space="preserve">Inclusion &amp; exclusion criteria for </w:t>
      </w:r>
      <w:r w:rsidR="00006471" w:rsidRPr="003C3F16">
        <w:rPr>
          <w:b/>
          <w:bCs/>
          <w:color w:val="000000" w:themeColor="text1"/>
        </w:rPr>
        <w:t>three SLR projects</w:t>
      </w:r>
    </w:p>
    <w:p w14:paraId="01383E02" w14:textId="77777777" w:rsidR="002D1A84" w:rsidRPr="003C3F16" w:rsidRDefault="002D1A84" w:rsidP="00F90B82">
      <w:pPr>
        <w:ind w:firstLine="0"/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2520"/>
        <w:gridCol w:w="2607"/>
        <w:gridCol w:w="2338"/>
      </w:tblGrid>
      <w:tr w:rsidR="003C3F16" w:rsidRPr="003C3F16" w14:paraId="0832B95E" w14:textId="77777777" w:rsidTr="00DE2064">
        <w:tc>
          <w:tcPr>
            <w:tcW w:w="1885" w:type="dxa"/>
          </w:tcPr>
          <w:p w14:paraId="31FB4185" w14:textId="77777777" w:rsidR="002D1A84" w:rsidRPr="003C3F16" w:rsidRDefault="002D1A84" w:rsidP="00DE2064">
            <w:pPr>
              <w:ind w:firstLine="0"/>
              <w:rPr>
                <w:color w:val="000000" w:themeColor="text1"/>
              </w:rPr>
            </w:pPr>
          </w:p>
        </w:tc>
        <w:tc>
          <w:tcPr>
            <w:tcW w:w="2520" w:type="dxa"/>
          </w:tcPr>
          <w:p w14:paraId="0F0D4EFB" w14:textId="77777777" w:rsidR="002D1A84" w:rsidRPr="003C3F16" w:rsidRDefault="002D1A84" w:rsidP="00DE2064">
            <w:pPr>
              <w:ind w:firstLine="0"/>
              <w:rPr>
                <w:color w:val="000000" w:themeColor="text1"/>
              </w:rPr>
            </w:pPr>
            <w:r w:rsidRPr="003C3F16">
              <w:rPr>
                <w:color w:val="000000" w:themeColor="text1"/>
              </w:rPr>
              <w:t>HPV Prevalence</w:t>
            </w:r>
          </w:p>
        </w:tc>
        <w:tc>
          <w:tcPr>
            <w:tcW w:w="2607" w:type="dxa"/>
          </w:tcPr>
          <w:p w14:paraId="0C9BA77D" w14:textId="77777777" w:rsidR="002D1A84" w:rsidRPr="003C3F16" w:rsidRDefault="002D1A84" w:rsidP="00DE2064">
            <w:pPr>
              <w:ind w:firstLine="0"/>
              <w:rPr>
                <w:color w:val="000000" w:themeColor="text1"/>
              </w:rPr>
            </w:pPr>
            <w:r w:rsidRPr="003C3F16">
              <w:rPr>
                <w:color w:val="000000" w:themeColor="text1"/>
              </w:rPr>
              <w:t>Pneumococcal Epidemiology</w:t>
            </w:r>
          </w:p>
        </w:tc>
        <w:tc>
          <w:tcPr>
            <w:tcW w:w="2338" w:type="dxa"/>
          </w:tcPr>
          <w:p w14:paraId="4A7511A5" w14:textId="77777777" w:rsidR="002D1A84" w:rsidRPr="003C3F16" w:rsidRDefault="002D1A84" w:rsidP="00DE2064">
            <w:pPr>
              <w:ind w:firstLine="0"/>
              <w:rPr>
                <w:color w:val="000000" w:themeColor="text1"/>
              </w:rPr>
            </w:pPr>
            <w:r w:rsidRPr="003C3F16">
              <w:rPr>
                <w:color w:val="000000" w:themeColor="text1"/>
              </w:rPr>
              <w:t>Pneumococcal Economic Burden</w:t>
            </w:r>
          </w:p>
        </w:tc>
      </w:tr>
      <w:tr w:rsidR="003C3F16" w:rsidRPr="003C3F16" w14:paraId="0A4F6E6D" w14:textId="77777777" w:rsidTr="00DE2064">
        <w:tc>
          <w:tcPr>
            <w:tcW w:w="1885" w:type="dxa"/>
          </w:tcPr>
          <w:p w14:paraId="1CFDF722" w14:textId="77777777" w:rsidR="002D1A84" w:rsidRPr="003C3F16" w:rsidRDefault="002D1A84" w:rsidP="00DE2064">
            <w:pPr>
              <w:ind w:firstLine="0"/>
              <w:rPr>
                <w:color w:val="000000" w:themeColor="text1"/>
              </w:rPr>
            </w:pPr>
            <w:r w:rsidRPr="003C3F16">
              <w:rPr>
                <w:color w:val="000000" w:themeColor="text1"/>
              </w:rPr>
              <w:t>Purpose of SLR</w:t>
            </w:r>
          </w:p>
        </w:tc>
        <w:tc>
          <w:tcPr>
            <w:tcW w:w="2520" w:type="dxa"/>
          </w:tcPr>
          <w:p w14:paraId="55FE9EBA" w14:textId="77777777" w:rsidR="002D1A84" w:rsidRPr="003C3F16" w:rsidRDefault="002D1A84" w:rsidP="00DE2064">
            <w:pPr>
              <w:ind w:firstLine="0"/>
              <w:rPr>
                <w:color w:val="000000" w:themeColor="text1"/>
              </w:rPr>
            </w:pPr>
            <w:r w:rsidRPr="003C3F16">
              <w:rPr>
                <w:color w:val="000000" w:themeColor="text1"/>
              </w:rPr>
              <w:t>To identify the available peer-reviewed evidence on the prevalence of HPV detected in head and neck squamous cell carcinomas (HNSCCs).</w:t>
            </w:r>
          </w:p>
        </w:tc>
        <w:tc>
          <w:tcPr>
            <w:tcW w:w="2607" w:type="dxa"/>
          </w:tcPr>
          <w:p w14:paraId="241C3B6F" w14:textId="77777777" w:rsidR="002D1A84" w:rsidRPr="003C3F16" w:rsidRDefault="002D1A84" w:rsidP="00DE2064">
            <w:pPr>
              <w:ind w:firstLine="0"/>
              <w:rPr>
                <w:color w:val="000000" w:themeColor="text1"/>
              </w:rPr>
            </w:pPr>
            <w:r w:rsidRPr="003C3F16">
              <w:rPr>
                <w:color w:val="000000" w:themeColor="text1"/>
              </w:rPr>
              <w:t>To understand the epidemiology of the pneumococcal disease (both invasive and noninvasive, caused by Streptococcus pneumonia) in children and adults in 13 countries of interests</w:t>
            </w:r>
          </w:p>
        </w:tc>
        <w:tc>
          <w:tcPr>
            <w:tcW w:w="2338" w:type="dxa"/>
          </w:tcPr>
          <w:p w14:paraId="6A20E072" w14:textId="77777777" w:rsidR="002D1A84" w:rsidRPr="003C3F16" w:rsidRDefault="002D1A84" w:rsidP="00DE2064">
            <w:pPr>
              <w:ind w:firstLine="0"/>
              <w:rPr>
                <w:color w:val="000000" w:themeColor="text1"/>
              </w:rPr>
            </w:pPr>
            <w:r w:rsidRPr="003C3F16">
              <w:rPr>
                <w:color w:val="000000" w:themeColor="text1"/>
              </w:rPr>
              <w:t>To understand the economic burden of the pneumococcal disease (both invasive and noninvasive, caused by Streptococcus pneumonia) in children and adults in 13 countries of interests</w:t>
            </w:r>
          </w:p>
        </w:tc>
      </w:tr>
      <w:tr w:rsidR="003C3F16" w:rsidRPr="003C3F16" w14:paraId="2EDFBCC0" w14:textId="77777777" w:rsidTr="00DE2064">
        <w:tc>
          <w:tcPr>
            <w:tcW w:w="1885" w:type="dxa"/>
          </w:tcPr>
          <w:p w14:paraId="244C0C7D" w14:textId="77777777" w:rsidR="002D1A84" w:rsidRPr="003C3F16" w:rsidRDefault="002D1A84" w:rsidP="00DE2064">
            <w:pPr>
              <w:ind w:firstLine="0"/>
              <w:rPr>
                <w:color w:val="000000" w:themeColor="text1"/>
              </w:rPr>
            </w:pPr>
            <w:r w:rsidRPr="003C3F16">
              <w:rPr>
                <w:color w:val="000000" w:themeColor="text1"/>
              </w:rPr>
              <w:t>Populations</w:t>
            </w:r>
          </w:p>
        </w:tc>
        <w:tc>
          <w:tcPr>
            <w:tcW w:w="2520" w:type="dxa"/>
          </w:tcPr>
          <w:p w14:paraId="1487D66E" w14:textId="77777777" w:rsidR="002D1A84" w:rsidRPr="003C3F16" w:rsidRDefault="002D1A84" w:rsidP="00DE2064">
            <w:pPr>
              <w:ind w:firstLine="0"/>
              <w:rPr>
                <w:color w:val="000000" w:themeColor="text1"/>
              </w:rPr>
            </w:pPr>
            <w:r w:rsidRPr="003C3F16">
              <w:rPr>
                <w:color w:val="000000" w:themeColor="text1"/>
              </w:rPr>
              <w:t>adults (age &gt;= 13) with histologically confirmed invasive HNSCCs (oral cavity, oropharynx, larynx, hypopharynx)</w:t>
            </w:r>
          </w:p>
        </w:tc>
        <w:tc>
          <w:tcPr>
            <w:tcW w:w="2607" w:type="dxa"/>
          </w:tcPr>
          <w:p w14:paraId="3A39E439" w14:textId="77777777" w:rsidR="002D1A84" w:rsidRPr="003C3F16" w:rsidRDefault="002D1A84" w:rsidP="00DE2064">
            <w:pPr>
              <w:ind w:firstLine="0"/>
              <w:rPr>
                <w:color w:val="000000" w:themeColor="text1"/>
              </w:rPr>
            </w:pPr>
            <w:r w:rsidRPr="003C3F16">
              <w:rPr>
                <w:color w:val="000000" w:themeColor="text1"/>
              </w:rPr>
              <w:t>Populations with Invasive and noninvasive pneumococcal disease</w:t>
            </w:r>
          </w:p>
          <w:p w14:paraId="59F52344" w14:textId="77777777" w:rsidR="002D1A84" w:rsidRPr="003C3F16" w:rsidRDefault="002D1A84" w:rsidP="00DE2064">
            <w:pPr>
              <w:ind w:firstLine="0"/>
              <w:rPr>
                <w:color w:val="000000" w:themeColor="text1"/>
              </w:rPr>
            </w:pPr>
            <w:r w:rsidRPr="003C3F16">
              <w:rPr>
                <w:color w:val="000000" w:themeColor="text1"/>
              </w:rPr>
              <w:t>(Excluding children &lt; 5 years and adults &gt; 18 years)</w:t>
            </w:r>
          </w:p>
        </w:tc>
        <w:tc>
          <w:tcPr>
            <w:tcW w:w="2338" w:type="dxa"/>
          </w:tcPr>
          <w:p w14:paraId="2C56C943" w14:textId="77777777" w:rsidR="002D1A84" w:rsidRPr="003C3F16" w:rsidRDefault="002D1A84" w:rsidP="00DE2064">
            <w:pPr>
              <w:ind w:firstLine="0"/>
              <w:rPr>
                <w:color w:val="000000" w:themeColor="text1"/>
              </w:rPr>
            </w:pPr>
            <w:r w:rsidRPr="003C3F16">
              <w:rPr>
                <w:color w:val="000000" w:themeColor="text1"/>
              </w:rPr>
              <w:t>Populations with Invasive and noninvasive pneumococcal disease</w:t>
            </w:r>
          </w:p>
          <w:p w14:paraId="1873D5DA" w14:textId="77777777" w:rsidR="002D1A84" w:rsidRPr="003C3F16" w:rsidRDefault="002D1A84" w:rsidP="00DE2064">
            <w:pPr>
              <w:ind w:firstLine="0"/>
              <w:rPr>
                <w:color w:val="000000" w:themeColor="text1"/>
              </w:rPr>
            </w:pPr>
            <w:r w:rsidRPr="003C3F16">
              <w:rPr>
                <w:color w:val="000000" w:themeColor="text1"/>
              </w:rPr>
              <w:t>(Excluding children &lt; 5 years and adults &gt; 18 years)</w:t>
            </w:r>
          </w:p>
        </w:tc>
      </w:tr>
      <w:tr w:rsidR="003C3F16" w:rsidRPr="003C3F16" w14:paraId="7E9685E2" w14:textId="77777777" w:rsidTr="00DE2064">
        <w:tc>
          <w:tcPr>
            <w:tcW w:w="1885" w:type="dxa"/>
          </w:tcPr>
          <w:p w14:paraId="5858E033" w14:textId="77777777" w:rsidR="002D1A84" w:rsidRPr="003C3F16" w:rsidRDefault="002D1A84" w:rsidP="00DE2064">
            <w:pPr>
              <w:ind w:firstLine="0"/>
              <w:rPr>
                <w:color w:val="000000" w:themeColor="text1"/>
              </w:rPr>
            </w:pPr>
            <w:r w:rsidRPr="003C3F16">
              <w:rPr>
                <w:color w:val="000000" w:themeColor="text1"/>
              </w:rPr>
              <w:t>Primary Outcomes</w:t>
            </w:r>
          </w:p>
        </w:tc>
        <w:tc>
          <w:tcPr>
            <w:tcW w:w="2520" w:type="dxa"/>
          </w:tcPr>
          <w:p w14:paraId="649DE52F" w14:textId="77777777" w:rsidR="002D1A84" w:rsidRPr="003C3F16" w:rsidRDefault="002D1A84" w:rsidP="00DE2064">
            <w:pPr>
              <w:ind w:firstLine="0"/>
              <w:rPr>
                <w:color w:val="000000" w:themeColor="text1"/>
              </w:rPr>
            </w:pPr>
            <w:r w:rsidRPr="003C3F16">
              <w:rPr>
                <w:color w:val="000000" w:themeColor="text1"/>
              </w:rPr>
              <w:t>overall HPV prevalence and/or type distribution (types 16 and 18 and at least one of the new Gardasil 9 vaccine types [i.e., types 31, 33, 45, 52 or 58])</w:t>
            </w:r>
          </w:p>
        </w:tc>
        <w:tc>
          <w:tcPr>
            <w:tcW w:w="2607" w:type="dxa"/>
          </w:tcPr>
          <w:p w14:paraId="186E220E" w14:textId="77777777" w:rsidR="002D1A84" w:rsidRPr="003C3F16" w:rsidRDefault="002D1A84" w:rsidP="00DE2064">
            <w:pPr>
              <w:ind w:firstLine="0"/>
              <w:rPr>
                <w:color w:val="000000" w:themeColor="text1"/>
              </w:rPr>
            </w:pPr>
            <w:r w:rsidRPr="003C3F16">
              <w:rPr>
                <w:color w:val="000000" w:themeColor="text1"/>
              </w:rPr>
              <w:t>Epidemiology data (incidence, prevalence, etc.) of invasive or noninvasive pneumococcal disease</w:t>
            </w:r>
          </w:p>
        </w:tc>
        <w:tc>
          <w:tcPr>
            <w:tcW w:w="2338" w:type="dxa"/>
          </w:tcPr>
          <w:p w14:paraId="541D2EBA" w14:textId="77777777" w:rsidR="002D1A84" w:rsidRPr="003C3F16" w:rsidRDefault="002D1A84" w:rsidP="00DE2064">
            <w:pPr>
              <w:ind w:firstLine="0"/>
              <w:rPr>
                <w:color w:val="000000" w:themeColor="text1"/>
              </w:rPr>
            </w:pPr>
            <w:r w:rsidRPr="003C3F16">
              <w:rPr>
                <w:color w:val="000000" w:themeColor="text1"/>
              </w:rPr>
              <w:t>Direct resource use or costs by health state; Indirect or other resource use or costs of interest; quality-of-life data</w:t>
            </w:r>
          </w:p>
        </w:tc>
      </w:tr>
      <w:tr w:rsidR="002D1A84" w:rsidRPr="003C3F16" w14:paraId="3785A797" w14:textId="77777777" w:rsidTr="00DE2064">
        <w:tc>
          <w:tcPr>
            <w:tcW w:w="1885" w:type="dxa"/>
          </w:tcPr>
          <w:p w14:paraId="6F9B3A04" w14:textId="77777777" w:rsidR="002D1A84" w:rsidRPr="003C3F16" w:rsidRDefault="002D1A84" w:rsidP="00DE2064">
            <w:pPr>
              <w:ind w:firstLine="0"/>
              <w:rPr>
                <w:color w:val="000000" w:themeColor="text1"/>
              </w:rPr>
            </w:pPr>
            <w:r w:rsidRPr="003C3F16">
              <w:rPr>
                <w:color w:val="000000" w:themeColor="text1"/>
              </w:rPr>
              <w:t>Time of Publications</w:t>
            </w:r>
          </w:p>
        </w:tc>
        <w:tc>
          <w:tcPr>
            <w:tcW w:w="2520" w:type="dxa"/>
          </w:tcPr>
          <w:p w14:paraId="310DA2AA" w14:textId="77777777" w:rsidR="002D1A84" w:rsidRPr="003C3F16" w:rsidRDefault="002D1A84" w:rsidP="00DE2064">
            <w:pPr>
              <w:ind w:firstLine="0"/>
              <w:rPr>
                <w:color w:val="000000" w:themeColor="text1"/>
              </w:rPr>
            </w:pPr>
            <w:r w:rsidRPr="003C3F16">
              <w:rPr>
                <w:color w:val="000000" w:themeColor="text1"/>
              </w:rPr>
              <w:t>Publication date from 2015 to 2020</w:t>
            </w:r>
          </w:p>
        </w:tc>
        <w:tc>
          <w:tcPr>
            <w:tcW w:w="2607" w:type="dxa"/>
          </w:tcPr>
          <w:p w14:paraId="73262D4B" w14:textId="77777777" w:rsidR="002D1A84" w:rsidRPr="003C3F16" w:rsidRDefault="002D1A84" w:rsidP="00DE2064">
            <w:pPr>
              <w:ind w:firstLine="0"/>
              <w:rPr>
                <w:color w:val="000000" w:themeColor="text1"/>
              </w:rPr>
            </w:pPr>
            <w:r w:rsidRPr="003C3F16">
              <w:rPr>
                <w:color w:val="000000" w:themeColor="text1"/>
              </w:rPr>
              <w:t>Publication date from 2012 to 2017</w:t>
            </w:r>
          </w:p>
        </w:tc>
        <w:tc>
          <w:tcPr>
            <w:tcW w:w="2338" w:type="dxa"/>
          </w:tcPr>
          <w:p w14:paraId="1AA498C6" w14:textId="77777777" w:rsidR="002D1A84" w:rsidRPr="003C3F16" w:rsidRDefault="002D1A84" w:rsidP="00DE2064">
            <w:pPr>
              <w:ind w:firstLine="0"/>
              <w:rPr>
                <w:color w:val="000000" w:themeColor="text1"/>
              </w:rPr>
            </w:pPr>
            <w:r w:rsidRPr="003C3F16">
              <w:rPr>
                <w:color w:val="000000" w:themeColor="text1"/>
              </w:rPr>
              <w:t>Publication date from 2012 to 2017</w:t>
            </w:r>
          </w:p>
        </w:tc>
      </w:tr>
    </w:tbl>
    <w:p w14:paraId="1BF570F6" w14:textId="77777777" w:rsidR="002D1A84" w:rsidRPr="003C3F16" w:rsidRDefault="002D1A84" w:rsidP="00F90B82">
      <w:pPr>
        <w:ind w:firstLine="0"/>
        <w:rPr>
          <w:color w:val="000000" w:themeColor="text1"/>
        </w:rPr>
      </w:pPr>
    </w:p>
    <w:sectPr w:rsidR="002D1A84" w:rsidRPr="003C3F16" w:rsidSect="00461312">
      <w:footerReference w:type="default" r:id="rId7"/>
      <w:headerReference w:type="first" r:id="rId8"/>
      <w:pgSz w:w="12240" w:h="15840"/>
      <w:pgMar w:top="1440" w:right="1440" w:bottom="1440" w:left="14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4D0CD2" w14:textId="77777777" w:rsidR="00461312" w:rsidRDefault="00461312">
      <w:r>
        <w:separator/>
      </w:r>
    </w:p>
  </w:endnote>
  <w:endnote w:type="continuationSeparator" w:id="0">
    <w:p w14:paraId="05E28072" w14:textId="77777777" w:rsidR="00461312" w:rsidRDefault="00461312">
      <w:r>
        <w:continuationSeparator/>
      </w:r>
    </w:p>
  </w:endnote>
  <w:endnote w:type="continuationNotice" w:id="1">
    <w:p w14:paraId="384381C9" w14:textId="77777777" w:rsidR="00461312" w:rsidRDefault="004613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59" w14:textId="77777777" w:rsidR="00AA38C6" w:rsidRDefault="00AA38C6">
    <w:pPr>
      <w:tabs>
        <w:tab w:val="center" w:pos="4320"/>
        <w:tab w:val="right" w:pos="8640"/>
      </w:tabs>
      <w:ind w:right="360" w:firstLine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FB2E8A" w14:textId="77777777" w:rsidR="00461312" w:rsidRDefault="00461312">
      <w:r>
        <w:separator/>
      </w:r>
    </w:p>
  </w:footnote>
  <w:footnote w:type="continuationSeparator" w:id="0">
    <w:p w14:paraId="272C6D63" w14:textId="77777777" w:rsidR="00461312" w:rsidRDefault="00461312">
      <w:r>
        <w:continuationSeparator/>
      </w:r>
    </w:p>
  </w:footnote>
  <w:footnote w:type="continuationNotice" w:id="1">
    <w:p w14:paraId="6D6D0819" w14:textId="77777777" w:rsidR="00461312" w:rsidRDefault="0046131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8860EF" w14:textId="77777777" w:rsidR="0062675D" w:rsidRDefault="0062675D" w:rsidP="0062675D">
    <w:pPr>
      <w:pStyle w:val="Header"/>
      <w:ind w:firstLine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D7506"/>
    <w:multiLevelType w:val="hybridMultilevel"/>
    <w:tmpl w:val="AE14D2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0B2B89"/>
    <w:multiLevelType w:val="hybridMultilevel"/>
    <w:tmpl w:val="0B7A869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6E508B"/>
    <w:multiLevelType w:val="hybridMultilevel"/>
    <w:tmpl w:val="58B0D6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8A7920"/>
    <w:multiLevelType w:val="hybridMultilevel"/>
    <w:tmpl w:val="B9FA39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3614C4"/>
    <w:multiLevelType w:val="hybridMultilevel"/>
    <w:tmpl w:val="46022B3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E4426EE"/>
    <w:multiLevelType w:val="multilevel"/>
    <w:tmpl w:val="6626276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409D04B7"/>
    <w:multiLevelType w:val="hybridMultilevel"/>
    <w:tmpl w:val="6CDA83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B74C9B"/>
    <w:multiLevelType w:val="multilevel"/>
    <w:tmpl w:val="44D87BE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E67668"/>
    <w:multiLevelType w:val="hybridMultilevel"/>
    <w:tmpl w:val="995038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A6538F8"/>
    <w:multiLevelType w:val="hybridMultilevel"/>
    <w:tmpl w:val="FEF8F2D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D5612B1"/>
    <w:multiLevelType w:val="hybridMultilevel"/>
    <w:tmpl w:val="F6C47A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9891808">
    <w:abstractNumId w:val="5"/>
  </w:num>
  <w:num w:numId="2" w16cid:durableId="810634364">
    <w:abstractNumId w:val="7"/>
  </w:num>
  <w:num w:numId="3" w16cid:durableId="231308175">
    <w:abstractNumId w:val="4"/>
  </w:num>
  <w:num w:numId="4" w16cid:durableId="708602948">
    <w:abstractNumId w:val="1"/>
  </w:num>
  <w:num w:numId="5" w16cid:durableId="121584283">
    <w:abstractNumId w:val="9"/>
  </w:num>
  <w:num w:numId="6" w16cid:durableId="1561937875">
    <w:abstractNumId w:val="8"/>
  </w:num>
  <w:num w:numId="7" w16cid:durableId="1812988168">
    <w:abstractNumId w:val="10"/>
  </w:num>
  <w:num w:numId="8" w16cid:durableId="1856461253">
    <w:abstractNumId w:val="3"/>
  </w:num>
  <w:num w:numId="9" w16cid:durableId="682705080">
    <w:abstractNumId w:val="6"/>
  </w:num>
  <w:num w:numId="10" w16cid:durableId="659432998">
    <w:abstractNumId w:val="0"/>
  </w:num>
  <w:num w:numId="11" w16cid:durableId="13348423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doNotDisplayPageBoundarie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38C6"/>
    <w:rsid w:val="00004386"/>
    <w:rsid w:val="00006471"/>
    <w:rsid w:val="000078B6"/>
    <w:rsid w:val="00013464"/>
    <w:rsid w:val="00017F03"/>
    <w:rsid w:val="000269EA"/>
    <w:rsid w:val="00031A52"/>
    <w:rsid w:val="000342D1"/>
    <w:rsid w:val="00040ADC"/>
    <w:rsid w:val="00041875"/>
    <w:rsid w:val="0004354F"/>
    <w:rsid w:val="000442DE"/>
    <w:rsid w:val="00047796"/>
    <w:rsid w:val="0004798D"/>
    <w:rsid w:val="00051958"/>
    <w:rsid w:val="0005195E"/>
    <w:rsid w:val="00055AED"/>
    <w:rsid w:val="000646AE"/>
    <w:rsid w:val="0006770B"/>
    <w:rsid w:val="000709C1"/>
    <w:rsid w:val="000719DB"/>
    <w:rsid w:val="000758E5"/>
    <w:rsid w:val="000760FD"/>
    <w:rsid w:val="00085953"/>
    <w:rsid w:val="00086FFA"/>
    <w:rsid w:val="00091D35"/>
    <w:rsid w:val="00094CBF"/>
    <w:rsid w:val="000A6529"/>
    <w:rsid w:val="000B0FC6"/>
    <w:rsid w:val="000B2895"/>
    <w:rsid w:val="000B2F8A"/>
    <w:rsid w:val="000B508C"/>
    <w:rsid w:val="000B59D7"/>
    <w:rsid w:val="000C4701"/>
    <w:rsid w:val="000C7152"/>
    <w:rsid w:val="000D2E22"/>
    <w:rsid w:val="000D56A7"/>
    <w:rsid w:val="000E1681"/>
    <w:rsid w:val="000E2EB1"/>
    <w:rsid w:val="000E5D17"/>
    <w:rsid w:val="000E66C5"/>
    <w:rsid w:val="000F10A3"/>
    <w:rsid w:val="000F1274"/>
    <w:rsid w:val="000F570C"/>
    <w:rsid w:val="000F6A78"/>
    <w:rsid w:val="001046DB"/>
    <w:rsid w:val="001060DF"/>
    <w:rsid w:val="001066C7"/>
    <w:rsid w:val="00121DAC"/>
    <w:rsid w:val="00126F57"/>
    <w:rsid w:val="001359F4"/>
    <w:rsid w:val="00143C95"/>
    <w:rsid w:val="00144D60"/>
    <w:rsid w:val="00145114"/>
    <w:rsid w:val="00145C7F"/>
    <w:rsid w:val="00147F0E"/>
    <w:rsid w:val="0015109A"/>
    <w:rsid w:val="00152F50"/>
    <w:rsid w:val="00153901"/>
    <w:rsid w:val="001648CC"/>
    <w:rsid w:val="001657CC"/>
    <w:rsid w:val="00170F0A"/>
    <w:rsid w:val="00180ECD"/>
    <w:rsid w:val="00183891"/>
    <w:rsid w:val="00183B50"/>
    <w:rsid w:val="00184CA8"/>
    <w:rsid w:val="00187F9E"/>
    <w:rsid w:val="001910F5"/>
    <w:rsid w:val="00192FCC"/>
    <w:rsid w:val="0019349F"/>
    <w:rsid w:val="001936B8"/>
    <w:rsid w:val="001A0327"/>
    <w:rsid w:val="001A15FF"/>
    <w:rsid w:val="001A1751"/>
    <w:rsid w:val="001A21B4"/>
    <w:rsid w:val="001A3C5A"/>
    <w:rsid w:val="001A5147"/>
    <w:rsid w:val="001A5C82"/>
    <w:rsid w:val="001B0833"/>
    <w:rsid w:val="001B1145"/>
    <w:rsid w:val="001B15F4"/>
    <w:rsid w:val="001B2ABE"/>
    <w:rsid w:val="001B472E"/>
    <w:rsid w:val="001B548B"/>
    <w:rsid w:val="001C1757"/>
    <w:rsid w:val="001C6A3E"/>
    <w:rsid w:val="001C7598"/>
    <w:rsid w:val="001D002F"/>
    <w:rsid w:val="001D08A4"/>
    <w:rsid w:val="001D7342"/>
    <w:rsid w:val="001E262B"/>
    <w:rsid w:val="001E591D"/>
    <w:rsid w:val="001F0A2B"/>
    <w:rsid w:val="001F486A"/>
    <w:rsid w:val="001F606D"/>
    <w:rsid w:val="001F60ED"/>
    <w:rsid w:val="00202015"/>
    <w:rsid w:val="0020430C"/>
    <w:rsid w:val="0021389E"/>
    <w:rsid w:val="00213B29"/>
    <w:rsid w:val="0021464E"/>
    <w:rsid w:val="00217476"/>
    <w:rsid w:val="00220C44"/>
    <w:rsid w:val="00222EAC"/>
    <w:rsid w:val="00230398"/>
    <w:rsid w:val="00232C46"/>
    <w:rsid w:val="00234302"/>
    <w:rsid w:val="00234A82"/>
    <w:rsid w:val="002356D7"/>
    <w:rsid w:val="00243151"/>
    <w:rsid w:val="00246518"/>
    <w:rsid w:val="00255DE9"/>
    <w:rsid w:val="0026234E"/>
    <w:rsid w:val="00263742"/>
    <w:rsid w:val="002666E1"/>
    <w:rsid w:val="00271E9B"/>
    <w:rsid w:val="00274FAB"/>
    <w:rsid w:val="00275A09"/>
    <w:rsid w:val="002769C1"/>
    <w:rsid w:val="0028035E"/>
    <w:rsid w:val="002818BA"/>
    <w:rsid w:val="00281D9E"/>
    <w:rsid w:val="00285A4C"/>
    <w:rsid w:val="00291E12"/>
    <w:rsid w:val="002A5F2B"/>
    <w:rsid w:val="002D1A84"/>
    <w:rsid w:val="002D1CF9"/>
    <w:rsid w:val="002E0E3F"/>
    <w:rsid w:val="002E15B9"/>
    <w:rsid w:val="002E4037"/>
    <w:rsid w:val="002E6FFC"/>
    <w:rsid w:val="002F0A70"/>
    <w:rsid w:val="002F3233"/>
    <w:rsid w:val="002F3D47"/>
    <w:rsid w:val="002F488D"/>
    <w:rsid w:val="002F5B9A"/>
    <w:rsid w:val="002F66DB"/>
    <w:rsid w:val="00310DEC"/>
    <w:rsid w:val="00320EAC"/>
    <w:rsid w:val="0032292D"/>
    <w:rsid w:val="00323B3C"/>
    <w:rsid w:val="00335409"/>
    <w:rsid w:val="00336917"/>
    <w:rsid w:val="00337773"/>
    <w:rsid w:val="003440B5"/>
    <w:rsid w:val="00344AE6"/>
    <w:rsid w:val="00345BA8"/>
    <w:rsid w:val="003479B3"/>
    <w:rsid w:val="003500AB"/>
    <w:rsid w:val="00351ADC"/>
    <w:rsid w:val="00364E49"/>
    <w:rsid w:val="003660CE"/>
    <w:rsid w:val="00366365"/>
    <w:rsid w:val="00376216"/>
    <w:rsid w:val="00381099"/>
    <w:rsid w:val="00385423"/>
    <w:rsid w:val="00387DE0"/>
    <w:rsid w:val="00391501"/>
    <w:rsid w:val="00392763"/>
    <w:rsid w:val="00392782"/>
    <w:rsid w:val="003A010A"/>
    <w:rsid w:val="003A056C"/>
    <w:rsid w:val="003A33ED"/>
    <w:rsid w:val="003A3CCE"/>
    <w:rsid w:val="003A5FF6"/>
    <w:rsid w:val="003A6376"/>
    <w:rsid w:val="003B2316"/>
    <w:rsid w:val="003B5F5A"/>
    <w:rsid w:val="003B6154"/>
    <w:rsid w:val="003C3F16"/>
    <w:rsid w:val="003D338E"/>
    <w:rsid w:val="003D3A69"/>
    <w:rsid w:val="003D6F6E"/>
    <w:rsid w:val="003E2141"/>
    <w:rsid w:val="003E3669"/>
    <w:rsid w:val="003E53F6"/>
    <w:rsid w:val="003E71CF"/>
    <w:rsid w:val="003F6D8B"/>
    <w:rsid w:val="00402291"/>
    <w:rsid w:val="00405D60"/>
    <w:rsid w:val="00407220"/>
    <w:rsid w:val="004142EB"/>
    <w:rsid w:val="004151F7"/>
    <w:rsid w:val="00421397"/>
    <w:rsid w:val="00422F46"/>
    <w:rsid w:val="00425061"/>
    <w:rsid w:val="00427C3D"/>
    <w:rsid w:val="00441DF6"/>
    <w:rsid w:val="004463A4"/>
    <w:rsid w:val="004507FA"/>
    <w:rsid w:val="00451AF0"/>
    <w:rsid w:val="004543FF"/>
    <w:rsid w:val="0046098E"/>
    <w:rsid w:val="00461312"/>
    <w:rsid w:val="004620A4"/>
    <w:rsid w:val="00470349"/>
    <w:rsid w:val="00473932"/>
    <w:rsid w:val="004770E5"/>
    <w:rsid w:val="00480258"/>
    <w:rsid w:val="0048576D"/>
    <w:rsid w:val="00490953"/>
    <w:rsid w:val="00492B49"/>
    <w:rsid w:val="0049412D"/>
    <w:rsid w:val="00496CB5"/>
    <w:rsid w:val="004A5EAC"/>
    <w:rsid w:val="004B05EB"/>
    <w:rsid w:val="004B56A8"/>
    <w:rsid w:val="004B7292"/>
    <w:rsid w:val="004C15BA"/>
    <w:rsid w:val="004C2A4B"/>
    <w:rsid w:val="004C3662"/>
    <w:rsid w:val="004C3882"/>
    <w:rsid w:val="004C47D2"/>
    <w:rsid w:val="004C511B"/>
    <w:rsid w:val="004C7334"/>
    <w:rsid w:val="004D7809"/>
    <w:rsid w:val="004F5826"/>
    <w:rsid w:val="00520135"/>
    <w:rsid w:val="005232EE"/>
    <w:rsid w:val="005274C5"/>
    <w:rsid w:val="00532320"/>
    <w:rsid w:val="00536673"/>
    <w:rsid w:val="005470BC"/>
    <w:rsid w:val="0055073F"/>
    <w:rsid w:val="0056122A"/>
    <w:rsid w:val="00561802"/>
    <w:rsid w:val="00561D3F"/>
    <w:rsid w:val="00563C56"/>
    <w:rsid w:val="00571C16"/>
    <w:rsid w:val="00574A4C"/>
    <w:rsid w:val="00574EA3"/>
    <w:rsid w:val="0057725A"/>
    <w:rsid w:val="00577270"/>
    <w:rsid w:val="00586145"/>
    <w:rsid w:val="005910D2"/>
    <w:rsid w:val="005A1028"/>
    <w:rsid w:val="005A2A72"/>
    <w:rsid w:val="005A3790"/>
    <w:rsid w:val="005A44A5"/>
    <w:rsid w:val="005B49A0"/>
    <w:rsid w:val="005B51DC"/>
    <w:rsid w:val="005C0608"/>
    <w:rsid w:val="005C3AAE"/>
    <w:rsid w:val="005C41DB"/>
    <w:rsid w:val="005C7F44"/>
    <w:rsid w:val="005D213B"/>
    <w:rsid w:val="005D448A"/>
    <w:rsid w:val="005D6234"/>
    <w:rsid w:val="005D7765"/>
    <w:rsid w:val="005E000A"/>
    <w:rsid w:val="005E18FE"/>
    <w:rsid w:val="005E38D8"/>
    <w:rsid w:val="00601B3B"/>
    <w:rsid w:val="00602F6C"/>
    <w:rsid w:val="00605E70"/>
    <w:rsid w:val="006063DA"/>
    <w:rsid w:val="00607D12"/>
    <w:rsid w:val="0062675D"/>
    <w:rsid w:val="006305FB"/>
    <w:rsid w:val="006365F3"/>
    <w:rsid w:val="006375BB"/>
    <w:rsid w:val="00651BE4"/>
    <w:rsid w:val="00654DA5"/>
    <w:rsid w:val="0065623F"/>
    <w:rsid w:val="00656D88"/>
    <w:rsid w:val="00657C90"/>
    <w:rsid w:val="00662040"/>
    <w:rsid w:val="00662653"/>
    <w:rsid w:val="00666BCC"/>
    <w:rsid w:val="00666BDF"/>
    <w:rsid w:val="00672C82"/>
    <w:rsid w:val="00673527"/>
    <w:rsid w:val="00674B5C"/>
    <w:rsid w:val="00686E69"/>
    <w:rsid w:val="00695573"/>
    <w:rsid w:val="00696327"/>
    <w:rsid w:val="0069791F"/>
    <w:rsid w:val="006A091E"/>
    <w:rsid w:val="006A153C"/>
    <w:rsid w:val="006B0188"/>
    <w:rsid w:val="006B7C38"/>
    <w:rsid w:val="006C0057"/>
    <w:rsid w:val="006C2A30"/>
    <w:rsid w:val="006C406D"/>
    <w:rsid w:val="006D06AC"/>
    <w:rsid w:val="006D3FC1"/>
    <w:rsid w:val="006D40E2"/>
    <w:rsid w:val="006E0C2E"/>
    <w:rsid w:val="006E4E68"/>
    <w:rsid w:val="006E57F8"/>
    <w:rsid w:val="006E70F4"/>
    <w:rsid w:val="006F269F"/>
    <w:rsid w:val="006F2B00"/>
    <w:rsid w:val="006F7AC7"/>
    <w:rsid w:val="00700489"/>
    <w:rsid w:val="0070205B"/>
    <w:rsid w:val="00705B92"/>
    <w:rsid w:val="0070743E"/>
    <w:rsid w:val="007153D5"/>
    <w:rsid w:val="00717D7E"/>
    <w:rsid w:val="00720843"/>
    <w:rsid w:val="00721FF1"/>
    <w:rsid w:val="0072328B"/>
    <w:rsid w:val="0072686C"/>
    <w:rsid w:val="007277BA"/>
    <w:rsid w:val="007349DE"/>
    <w:rsid w:val="0073686D"/>
    <w:rsid w:val="00737161"/>
    <w:rsid w:val="007378FA"/>
    <w:rsid w:val="007416BA"/>
    <w:rsid w:val="007433FE"/>
    <w:rsid w:val="00750662"/>
    <w:rsid w:val="007605F9"/>
    <w:rsid w:val="0076532C"/>
    <w:rsid w:val="0076747D"/>
    <w:rsid w:val="0077400F"/>
    <w:rsid w:val="0077496C"/>
    <w:rsid w:val="00781916"/>
    <w:rsid w:val="00783F5E"/>
    <w:rsid w:val="0078663C"/>
    <w:rsid w:val="0079099C"/>
    <w:rsid w:val="00790FE5"/>
    <w:rsid w:val="00794027"/>
    <w:rsid w:val="0079451C"/>
    <w:rsid w:val="00796178"/>
    <w:rsid w:val="0079787B"/>
    <w:rsid w:val="007A1C05"/>
    <w:rsid w:val="007A3E99"/>
    <w:rsid w:val="007A5F39"/>
    <w:rsid w:val="007A7F40"/>
    <w:rsid w:val="007B27A4"/>
    <w:rsid w:val="007C041D"/>
    <w:rsid w:val="007C6D2A"/>
    <w:rsid w:val="007C700A"/>
    <w:rsid w:val="007D078C"/>
    <w:rsid w:val="007D21C9"/>
    <w:rsid w:val="007D6609"/>
    <w:rsid w:val="007D7051"/>
    <w:rsid w:val="007E0077"/>
    <w:rsid w:val="007E4372"/>
    <w:rsid w:val="007E7FAD"/>
    <w:rsid w:val="007F165C"/>
    <w:rsid w:val="007F3369"/>
    <w:rsid w:val="007F3C73"/>
    <w:rsid w:val="007F5BB0"/>
    <w:rsid w:val="00801ED6"/>
    <w:rsid w:val="00802205"/>
    <w:rsid w:val="00806E6D"/>
    <w:rsid w:val="00807629"/>
    <w:rsid w:val="00810792"/>
    <w:rsid w:val="0081787A"/>
    <w:rsid w:val="008204A9"/>
    <w:rsid w:val="008321E6"/>
    <w:rsid w:val="00840C00"/>
    <w:rsid w:val="00840D7A"/>
    <w:rsid w:val="00843D4E"/>
    <w:rsid w:val="00845FEB"/>
    <w:rsid w:val="00863D4C"/>
    <w:rsid w:val="0086486C"/>
    <w:rsid w:val="00871256"/>
    <w:rsid w:val="00875BD6"/>
    <w:rsid w:val="00881AD0"/>
    <w:rsid w:val="00881C24"/>
    <w:rsid w:val="0088583A"/>
    <w:rsid w:val="00891F05"/>
    <w:rsid w:val="008A02C8"/>
    <w:rsid w:val="008A2E91"/>
    <w:rsid w:val="008A3BAD"/>
    <w:rsid w:val="008A4006"/>
    <w:rsid w:val="008A42D9"/>
    <w:rsid w:val="008A4FE1"/>
    <w:rsid w:val="008A5B72"/>
    <w:rsid w:val="008A755C"/>
    <w:rsid w:val="008B3052"/>
    <w:rsid w:val="008B4284"/>
    <w:rsid w:val="008B71E6"/>
    <w:rsid w:val="008B79B0"/>
    <w:rsid w:val="008C2577"/>
    <w:rsid w:val="008C48BA"/>
    <w:rsid w:val="008C4FF8"/>
    <w:rsid w:val="008C53C9"/>
    <w:rsid w:val="008D6D8D"/>
    <w:rsid w:val="008D7C8C"/>
    <w:rsid w:val="008E15D7"/>
    <w:rsid w:val="008E49D3"/>
    <w:rsid w:val="008F0B76"/>
    <w:rsid w:val="008F2617"/>
    <w:rsid w:val="008F5088"/>
    <w:rsid w:val="008F6A40"/>
    <w:rsid w:val="009004A3"/>
    <w:rsid w:val="00901BFD"/>
    <w:rsid w:val="009109B2"/>
    <w:rsid w:val="00913065"/>
    <w:rsid w:val="00914076"/>
    <w:rsid w:val="009158C2"/>
    <w:rsid w:val="00921CE6"/>
    <w:rsid w:val="00924994"/>
    <w:rsid w:val="00925A08"/>
    <w:rsid w:val="0093038B"/>
    <w:rsid w:val="0093296C"/>
    <w:rsid w:val="009329ED"/>
    <w:rsid w:val="00935295"/>
    <w:rsid w:val="009359CE"/>
    <w:rsid w:val="00935B3A"/>
    <w:rsid w:val="0093744E"/>
    <w:rsid w:val="00937D92"/>
    <w:rsid w:val="00940C54"/>
    <w:rsid w:val="00942ADD"/>
    <w:rsid w:val="00945237"/>
    <w:rsid w:val="00955117"/>
    <w:rsid w:val="00957470"/>
    <w:rsid w:val="0096388D"/>
    <w:rsid w:val="0097708D"/>
    <w:rsid w:val="00977701"/>
    <w:rsid w:val="009808EA"/>
    <w:rsid w:val="00981CFA"/>
    <w:rsid w:val="00983398"/>
    <w:rsid w:val="00987D02"/>
    <w:rsid w:val="009A38FB"/>
    <w:rsid w:val="009A50F3"/>
    <w:rsid w:val="009A73FE"/>
    <w:rsid w:val="009B201A"/>
    <w:rsid w:val="009B2C6A"/>
    <w:rsid w:val="009B61C0"/>
    <w:rsid w:val="009C1B00"/>
    <w:rsid w:val="009C4C5F"/>
    <w:rsid w:val="009C6109"/>
    <w:rsid w:val="009D0E35"/>
    <w:rsid w:val="009D0F79"/>
    <w:rsid w:val="009D1EC5"/>
    <w:rsid w:val="009D2134"/>
    <w:rsid w:val="009D24E2"/>
    <w:rsid w:val="009E254A"/>
    <w:rsid w:val="009F21A6"/>
    <w:rsid w:val="009F6BA0"/>
    <w:rsid w:val="00A00421"/>
    <w:rsid w:val="00A017ED"/>
    <w:rsid w:val="00A02FA6"/>
    <w:rsid w:val="00A03D2E"/>
    <w:rsid w:val="00A04691"/>
    <w:rsid w:val="00A04DE6"/>
    <w:rsid w:val="00A05CDA"/>
    <w:rsid w:val="00A06E3A"/>
    <w:rsid w:val="00A131D9"/>
    <w:rsid w:val="00A14426"/>
    <w:rsid w:val="00A15366"/>
    <w:rsid w:val="00A15D25"/>
    <w:rsid w:val="00A15DED"/>
    <w:rsid w:val="00A21A5F"/>
    <w:rsid w:val="00A22CDE"/>
    <w:rsid w:val="00A27F66"/>
    <w:rsid w:val="00A27FDE"/>
    <w:rsid w:val="00A3078E"/>
    <w:rsid w:val="00A3136D"/>
    <w:rsid w:val="00A346ED"/>
    <w:rsid w:val="00A3491E"/>
    <w:rsid w:val="00A47B2F"/>
    <w:rsid w:val="00A56AC4"/>
    <w:rsid w:val="00A60714"/>
    <w:rsid w:val="00A62889"/>
    <w:rsid w:val="00A63920"/>
    <w:rsid w:val="00A870ED"/>
    <w:rsid w:val="00A87F0B"/>
    <w:rsid w:val="00A97981"/>
    <w:rsid w:val="00AA38C6"/>
    <w:rsid w:val="00AA5795"/>
    <w:rsid w:val="00AA6073"/>
    <w:rsid w:val="00AB3027"/>
    <w:rsid w:val="00AB4588"/>
    <w:rsid w:val="00AC56F6"/>
    <w:rsid w:val="00AC7193"/>
    <w:rsid w:val="00AD24BB"/>
    <w:rsid w:val="00AD569C"/>
    <w:rsid w:val="00AD5B0A"/>
    <w:rsid w:val="00AD5FC7"/>
    <w:rsid w:val="00AE37D1"/>
    <w:rsid w:val="00AF6AA5"/>
    <w:rsid w:val="00B066AF"/>
    <w:rsid w:val="00B10B93"/>
    <w:rsid w:val="00B10F32"/>
    <w:rsid w:val="00B12F77"/>
    <w:rsid w:val="00B13552"/>
    <w:rsid w:val="00B1619C"/>
    <w:rsid w:val="00B1637D"/>
    <w:rsid w:val="00B1649F"/>
    <w:rsid w:val="00B177EF"/>
    <w:rsid w:val="00B21F71"/>
    <w:rsid w:val="00B30A0C"/>
    <w:rsid w:val="00B34C00"/>
    <w:rsid w:val="00B350B1"/>
    <w:rsid w:val="00B50B1A"/>
    <w:rsid w:val="00B53056"/>
    <w:rsid w:val="00B55A73"/>
    <w:rsid w:val="00B6343A"/>
    <w:rsid w:val="00B65D9E"/>
    <w:rsid w:val="00B66226"/>
    <w:rsid w:val="00B74BDC"/>
    <w:rsid w:val="00B777D1"/>
    <w:rsid w:val="00B778B1"/>
    <w:rsid w:val="00B826D5"/>
    <w:rsid w:val="00B8496C"/>
    <w:rsid w:val="00B84E58"/>
    <w:rsid w:val="00B86077"/>
    <w:rsid w:val="00B87B11"/>
    <w:rsid w:val="00B9222B"/>
    <w:rsid w:val="00B95E24"/>
    <w:rsid w:val="00BA2D1F"/>
    <w:rsid w:val="00BB47C5"/>
    <w:rsid w:val="00BB6244"/>
    <w:rsid w:val="00BB6ABC"/>
    <w:rsid w:val="00BD3868"/>
    <w:rsid w:val="00BD643C"/>
    <w:rsid w:val="00BD78A0"/>
    <w:rsid w:val="00BD7FD7"/>
    <w:rsid w:val="00BE5688"/>
    <w:rsid w:val="00BE72D6"/>
    <w:rsid w:val="00BF350F"/>
    <w:rsid w:val="00BF5062"/>
    <w:rsid w:val="00BF626A"/>
    <w:rsid w:val="00C01DA1"/>
    <w:rsid w:val="00C0677C"/>
    <w:rsid w:val="00C22B3C"/>
    <w:rsid w:val="00C2537B"/>
    <w:rsid w:val="00C340BE"/>
    <w:rsid w:val="00C34EF1"/>
    <w:rsid w:val="00C351D1"/>
    <w:rsid w:val="00C44901"/>
    <w:rsid w:val="00C44ECE"/>
    <w:rsid w:val="00C460EC"/>
    <w:rsid w:val="00C53335"/>
    <w:rsid w:val="00C6157C"/>
    <w:rsid w:val="00C63DA5"/>
    <w:rsid w:val="00C7171D"/>
    <w:rsid w:val="00C73B55"/>
    <w:rsid w:val="00C73E69"/>
    <w:rsid w:val="00C8005C"/>
    <w:rsid w:val="00C810CE"/>
    <w:rsid w:val="00C83451"/>
    <w:rsid w:val="00C87FD1"/>
    <w:rsid w:val="00C922A0"/>
    <w:rsid w:val="00CA0579"/>
    <w:rsid w:val="00CA1A8F"/>
    <w:rsid w:val="00CA399A"/>
    <w:rsid w:val="00CA4D7E"/>
    <w:rsid w:val="00CB094C"/>
    <w:rsid w:val="00CB0BFF"/>
    <w:rsid w:val="00CB4F9A"/>
    <w:rsid w:val="00CC0197"/>
    <w:rsid w:val="00CC052C"/>
    <w:rsid w:val="00CC2A8C"/>
    <w:rsid w:val="00CD0029"/>
    <w:rsid w:val="00CD266E"/>
    <w:rsid w:val="00CD4936"/>
    <w:rsid w:val="00CE11CF"/>
    <w:rsid w:val="00CF029F"/>
    <w:rsid w:val="00CF0999"/>
    <w:rsid w:val="00CF6443"/>
    <w:rsid w:val="00D02A1C"/>
    <w:rsid w:val="00D07123"/>
    <w:rsid w:val="00D1581E"/>
    <w:rsid w:val="00D15D64"/>
    <w:rsid w:val="00D17A4C"/>
    <w:rsid w:val="00D27B8B"/>
    <w:rsid w:val="00D323CD"/>
    <w:rsid w:val="00D41B9E"/>
    <w:rsid w:val="00D46793"/>
    <w:rsid w:val="00D515BF"/>
    <w:rsid w:val="00D5263A"/>
    <w:rsid w:val="00D5585E"/>
    <w:rsid w:val="00D6172C"/>
    <w:rsid w:val="00D715E4"/>
    <w:rsid w:val="00D71C86"/>
    <w:rsid w:val="00D7316A"/>
    <w:rsid w:val="00D74EAD"/>
    <w:rsid w:val="00D76A38"/>
    <w:rsid w:val="00D905D1"/>
    <w:rsid w:val="00D9259A"/>
    <w:rsid w:val="00D950CA"/>
    <w:rsid w:val="00D956D6"/>
    <w:rsid w:val="00D96935"/>
    <w:rsid w:val="00DA00EB"/>
    <w:rsid w:val="00DA158D"/>
    <w:rsid w:val="00DA1F0C"/>
    <w:rsid w:val="00DB01E0"/>
    <w:rsid w:val="00DB09D7"/>
    <w:rsid w:val="00DB7CCB"/>
    <w:rsid w:val="00DC3312"/>
    <w:rsid w:val="00DC3802"/>
    <w:rsid w:val="00DC545E"/>
    <w:rsid w:val="00DC7659"/>
    <w:rsid w:val="00DD0DC3"/>
    <w:rsid w:val="00DD2F1F"/>
    <w:rsid w:val="00DD414F"/>
    <w:rsid w:val="00DD519E"/>
    <w:rsid w:val="00DE3857"/>
    <w:rsid w:val="00DE5976"/>
    <w:rsid w:val="00DF1569"/>
    <w:rsid w:val="00DF20F8"/>
    <w:rsid w:val="00DF236D"/>
    <w:rsid w:val="00DF477B"/>
    <w:rsid w:val="00DF6CB7"/>
    <w:rsid w:val="00DF6DA5"/>
    <w:rsid w:val="00DF7EC2"/>
    <w:rsid w:val="00E0120F"/>
    <w:rsid w:val="00E0404B"/>
    <w:rsid w:val="00E05989"/>
    <w:rsid w:val="00E05C93"/>
    <w:rsid w:val="00E064B5"/>
    <w:rsid w:val="00E07CBE"/>
    <w:rsid w:val="00E1078B"/>
    <w:rsid w:val="00E13944"/>
    <w:rsid w:val="00E1736A"/>
    <w:rsid w:val="00E20058"/>
    <w:rsid w:val="00E21259"/>
    <w:rsid w:val="00E25B9B"/>
    <w:rsid w:val="00E302A9"/>
    <w:rsid w:val="00E30792"/>
    <w:rsid w:val="00E3505C"/>
    <w:rsid w:val="00E3628D"/>
    <w:rsid w:val="00E36496"/>
    <w:rsid w:val="00E4339E"/>
    <w:rsid w:val="00E50E46"/>
    <w:rsid w:val="00E559F7"/>
    <w:rsid w:val="00E55BF4"/>
    <w:rsid w:val="00E63E0B"/>
    <w:rsid w:val="00E7103A"/>
    <w:rsid w:val="00E73411"/>
    <w:rsid w:val="00E74636"/>
    <w:rsid w:val="00E76850"/>
    <w:rsid w:val="00E77109"/>
    <w:rsid w:val="00E80CE1"/>
    <w:rsid w:val="00E8347C"/>
    <w:rsid w:val="00E859C7"/>
    <w:rsid w:val="00E876E5"/>
    <w:rsid w:val="00E945D6"/>
    <w:rsid w:val="00E95339"/>
    <w:rsid w:val="00EA4BB6"/>
    <w:rsid w:val="00EA728C"/>
    <w:rsid w:val="00EB148F"/>
    <w:rsid w:val="00EB4A51"/>
    <w:rsid w:val="00EB6104"/>
    <w:rsid w:val="00EC168B"/>
    <w:rsid w:val="00EC1A67"/>
    <w:rsid w:val="00EC4479"/>
    <w:rsid w:val="00EC45CD"/>
    <w:rsid w:val="00ED10D2"/>
    <w:rsid w:val="00ED50A3"/>
    <w:rsid w:val="00EE0B14"/>
    <w:rsid w:val="00EE38DE"/>
    <w:rsid w:val="00EE4CA1"/>
    <w:rsid w:val="00EE4D4A"/>
    <w:rsid w:val="00EF1B65"/>
    <w:rsid w:val="00EF4065"/>
    <w:rsid w:val="00EF6028"/>
    <w:rsid w:val="00F026FF"/>
    <w:rsid w:val="00F043D6"/>
    <w:rsid w:val="00F048B9"/>
    <w:rsid w:val="00F112D4"/>
    <w:rsid w:val="00F1435E"/>
    <w:rsid w:val="00F14A15"/>
    <w:rsid w:val="00F2592A"/>
    <w:rsid w:val="00F30326"/>
    <w:rsid w:val="00F304C6"/>
    <w:rsid w:val="00F3244E"/>
    <w:rsid w:val="00F42316"/>
    <w:rsid w:val="00F44B07"/>
    <w:rsid w:val="00F4512C"/>
    <w:rsid w:val="00F469DF"/>
    <w:rsid w:val="00F52690"/>
    <w:rsid w:val="00F561E5"/>
    <w:rsid w:val="00F57288"/>
    <w:rsid w:val="00F57D07"/>
    <w:rsid w:val="00F61178"/>
    <w:rsid w:val="00F639C8"/>
    <w:rsid w:val="00F63CDA"/>
    <w:rsid w:val="00F65B0D"/>
    <w:rsid w:val="00F67235"/>
    <w:rsid w:val="00F722CC"/>
    <w:rsid w:val="00F74236"/>
    <w:rsid w:val="00F75FB0"/>
    <w:rsid w:val="00F77EDF"/>
    <w:rsid w:val="00F808ED"/>
    <w:rsid w:val="00F80D98"/>
    <w:rsid w:val="00F8129F"/>
    <w:rsid w:val="00F821D7"/>
    <w:rsid w:val="00F90B82"/>
    <w:rsid w:val="00F92AC4"/>
    <w:rsid w:val="00F92FA3"/>
    <w:rsid w:val="00F93E2B"/>
    <w:rsid w:val="00FB2EA8"/>
    <w:rsid w:val="00FB50FF"/>
    <w:rsid w:val="00FC162E"/>
    <w:rsid w:val="00FC738A"/>
    <w:rsid w:val="00FC7F33"/>
    <w:rsid w:val="00FD650E"/>
    <w:rsid w:val="00FD6A6F"/>
    <w:rsid w:val="00FE6C5B"/>
    <w:rsid w:val="00FE7125"/>
    <w:rsid w:val="00FE7FDB"/>
    <w:rsid w:val="00FF2265"/>
    <w:rsid w:val="00FF227B"/>
    <w:rsid w:val="00FF2C35"/>
    <w:rsid w:val="00FF3AC1"/>
    <w:rsid w:val="00FF3EE4"/>
    <w:rsid w:val="4EE7C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A751AC"/>
  <w15:docId w15:val="{C1CB4962-777E-C54F-8296-60AB511AF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Calibri"/>
        <w:sz w:val="22"/>
        <w:szCs w:val="22"/>
        <w:lang w:val="en-US" w:eastAsia="zh-CN" w:bidi="ar-SA"/>
      </w:rPr>
    </w:rPrDefault>
    <w:pPrDefault>
      <w:pPr>
        <w:ind w:firstLine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pBdr>
        <w:bottom w:val="single" w:sz="12" w:space="1" w:color="2E75B5"/>
      </w:pBdr>
      <w:spacing w:before="600" w:after="80"/>
      <w:ind w:firstLine="0"/>
      <w:outlineLvl w:val="0"/>
    </w:pPr>
    <w:rPr>
      <w:b/>
      <w:color w:val="2E75B5"/>
      <w:sz w:val="24"/>
      <w:szCs w:val="24"/>
    </w:rPr>
  </w:style>
  <w:style w:type="paragraph" w:styleId="Heading2">
    <w:name w:val="heading 2"/>
    <w:basedOn w:val="Normal"/>
    <w:next w:val="Normal"/>
    <w:uiPriority w:val="9"/>
    <w:unhideWhenUsed/>
    <w:qFormat/>
    <w:pPr>
      <w:pBdr>
        <w:bottom w:val="single" w:sz="8" w:space="1" w:color="5B9BD5"/>
      </w:pBdr>
      <w:spacing w:before="200" w:after="80"/>
      <w:ind w:firstLine="0"/>
      <w:outlineLvl w:val="1"/>
    </w:pPr>
    <w:rPr>
      <w:color w:val="2E75B5"/>
      <w:sz w:val="24"/>
      <w:szCs w:val="24"/>
    </w:rPr>
  </w:style>
  <w:style w:type="paragraph" w:styleId="Heading3">
    <w:name w:val="heading 3"/>
    <w:basedOn w:val="Normal"/>
    <w:next w:val="Normal"/>
    <w:uiPriority w:val="9"/>
    <w:unhideWhenUsed/>
    <w:qFormat/>
    <w:pPr>
      <w:pBdr>
        <w:bottom w:val="single" w:sz="4" w:space="1" w:color="9CC3E5"/>
      </w:pBdr>
      <w:spacing w:before="200" w:after="80"/>
      <w:ind w:firstLine="0"/>
      <w:outlineLvl w:val="2"/>
    </w:pPr>
    <w:rPr>
      <w:color w:val="5B9BD5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pBdr>
        <w:bottom w:val="single" w:sz="4" w:space="2" w:color="BDD7EE"/>
      </w:pBdr>
      <w:spacing w:before="200" w:after="80"/>
      <w:ind w:firstLine="0"/>
      <w:outlineLvl w:val="3"/>
    </w:pPr>
    <w:rPr>
      <w:i/>
      <w:color w:val="5B9BD5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spacing w:before="200" w:after="80"/>
      <w:ind w:firstLine="0"/>
      <w:outlineLvl w:val="4"/>
    </w:pPr>
    <w:rPr>
      <w:color w:val="5B9BD5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spacing w:before="280" w:after="100"/>
      <w:ind w:firstLine="0"/>
      <w:outlineLvl w:val="5"/>
    </w:pPr>
    <w:rPr>
      <w:i/>
      <w:color w:val="5B9BD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pBdr>
        <w:top w:val="single" w:sz="8" w:space="10" w:color="ADCDEA"/>
        <w:bottom w:val="single" w:sz="24" w:space="15" w:color="A5A5A5"/>
      </w:pBdr>
      <w:ind w:firstLine="0"/>
      <w:jc w:val="center"/>
    </w:pPr>
    <w:rPr>
      <w:i/>
      <w:color w:val="1E4D78"/>
      <w:sz w:val="60"/>
      <w:szCs w:val="60"/>
    </w:rPr>
  </w:style>
  <w:style w:type="paragraph" w:styleId="Subtitle">
    <w:name w:val="Subtitle"/>
    <w:basedOn w:val="Normal"/>
    <w:next w:val="Normal"/>
    <w:uiPriority w:val="11"/>
    <w:qFormat/>
    <w:pPr>
      <w:spacing w:before="200" w:after="900"/>
      <w:ind w:firstLine="0"/>
      <w:jc w:val="right"/>
    </w:pPr>
    <w:rPr>
      <w:i/>
      <w:sz w:val="24"/>
      <w:szCs w:val="24"/>
    </w:rPr>
  </w:style>
  <w:style w:type="character" w:customStyle="1" w:styleId="None">
    <w:name w:val="None"/>
    <w:rsid w:val="00310DEC"/>
  </w:style>
  <w:style w:type="paragraph" w:styleId="ListParagraph">
    <w:name w:val="List Paragraph"/>
    <w:basedOn w:val="Normal"/>
    <w:uiPriority w:val="34"/>
    <w:qFormat/>
    <w:rsid w:val="0062675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2675D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675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2675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675D"/>
  </w:style>
  <w:style w:type="paragraph" w:styleId="Footer">
    <w:name w:val="footer"/>
    <w:basedOn w:val="Normal"/>
    <w:link w:val="FooterChar"/>
    <w:uiPriority w:val="99"/>
    <w:unhideWhenUsed/>
    <w:rsid w:val="006267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675D"/>
  </w:style>
  <w:style w:type="character" w:styleId="Strong">
    <w:name w:val="Strong"/>
    <w:basedOn w:val="DefaultParagraphFont"/>
    <w:uiPriority w:val="22"/>
    <w:qFormat/>
    <w:rsid w:val="00D323CD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D323CD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54D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4D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4D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4D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4DA5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EB6104"/>
  </w:style>
  <w:style w:type="paragraph" w:styleId="Bibliography">
    <w:name w:val="Bibliography"/>
    <w:basedOn w:val="Normal"/>
    <w:next w:val="Normal"/>
    <w:uiPriority w:val="37"/>
    <w:unhideWhenUsed/>
    <w:rsid w:val="00230398"/>
    <w:pPr>
      <w:spacing w:after="200" w:line="276" w:lineRule="auto"/>
      <w:ind w:firstLine="0"/>
    </w:pPr>
  </w:style>
  <w:style w:type="table" w:styleId="TableGrid">
    <w:name w:val="Table Grid"/>
    <w:basedOn w:val="TableNormal"/>
    <w:uiPriority w:val="39"/>
    <w:rsid w:val="00DD2F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28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1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7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4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9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1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3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1</TotalTime>
  <Pages>1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Links>
    <vt:vector size="6" baseType="variant">
      <vt:variant>
        <vt:i4>4980786</vt:i4>
      </vt:variant>
      <vt:variant>
        <vt:i4>0</vt:i4>
      </vt:variant>
      <vt:variant>
        <vt:i4>0</vt:i4>
      </vt:variant>
      <vt:variant>
        <vt:i4>5</vt:i4>
      </vt:variant>
      <vt:variant>
        <vt:lpwstr>https://scikit-learn.org/stable/modules/generated/sklearn.feature_extraction.text.TfidfVectorizer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Jingcheng Du</cp:lastModifiedBy>
  <cp:revision>532</cp:revision>
  <dcterms:created xsi:type="dcterms:W3CDTF">2021-04-12T19:21:00Z</dcterms:created>
  <dcterms:modified xsi:type="dcterms:W3CDTF">2024-04-24T03:11:00Z</dcterms:modified>
</cp:coreProperties>
</file>